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38" w:hanging="0"/>
        <w:rPr/>
      </w:pPr>
      <w:r>
        <w:rPr>
          <w:rFonts w:eastAsia="Times New Roman" w:cs="Arial" w:ascii="Arial" w:hAnsi="Arial"/>
          <w:bCs/>
          <w:sz w:val="20"/>
          <w:szCs w:val="20"/>
          <w:lang w:val="en-GB" w:eastAsia="it-IT"/>
        </w:rPr>
        <w:t>Table S1.</w:t>
      </w:r>
      <w:r>
        <w:rPr>
          <w:rFonts w:eastAsia="Times New Roman" w:cs="Arial" w:ascii="Arial" w:hAnsi="Arial"/>
          <w:b/>
          <w:bCs/>
          <w:sz w:val="20"/>
          <w:szCs w:val="20"/>
          <w:lang w:val="en-GB" w:eastAsia="it-IT"/>
        </w:rPr>
        <w:t xml:space="preserve"> </w:t>
      </w:r>
      <w:r>
        <w:rPr/>
        <w:t>Gene variant, primer sequences, and base substitution for PCR-mediated site-directed mutagenesis.</w:t>
      </w:r>
    </w:p>
    <w:tbl>
      <w:tblPr>
        <w:tblW w:w="8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1760"/>
        <w:gridCol w:w="4160"/>
      </w:tblGrid>
      <w:tr>
        <w:trPr>
          <w:trHeight w:val="315" w:hRule="atLeast"/>
        </w:trPr>
        <w:tc>
          <w:tcPr>
            <w:tcW w:w="2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it-IT"/>
              </w:rPr>
              <w:t>MUTATION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it-IT"/>
              </w:rPr>
              <w:t>MUTAGENESIS</w:t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it-IT"/>
              </w:rPr>
              <w:t>MUTAGENIZED PRIMERS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2D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 GG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C TAC GCC 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2V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T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 GG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C TAC GCC 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2A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C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 GG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 5'-GGC TAC GCC 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C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2C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T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T GG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it-IT"/>
              </w:rPr>
              <w:t xml:space="preserve"> 5'-GGC TAC GCC AC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it-I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it-IT"/>
              </w:rPr>
              <w:t xml:space="preserve">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2S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T GG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 5'-GGC TAC GCC AC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2R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C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T GG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C TAC GCC AC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KR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G13D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&gt;C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GGA GCT GGT 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 GTA GC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 5'-GGC TAC 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C ACC AGC TCC-3'</w:t>
            </w:r>
          </w:p>
        </w:tc>
      </w:tr>
      <w:tr>
        <w:trPr>
          <w:trHeight w:val="300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it-IT"/>
              </w:rPr>
              <w:t>BRA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p.V600E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&gt;A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5'-TAG CTA CAG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A AAT CTC-3'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4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sv-SE" w:eastAsia="it-I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sv-SE" w:eastAsia="it-IT"/>
              </w:rPr>
              <w:t xml:space="preserve"> 5'-GAG ATT TC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sv-SE" w:eastAsia="it-IT"/>
              </w:rPr>
              <w:t xml:space="preserve">T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sv-SE" w:eastAsia="it-IT"/>
              </w:rPr>
              <w:t>CTG TAG CTA-3'</w:t>
            </w:r>
          </w:p>
        </w:tc>
      </w:tr>
    </w:tbl>
    <w:p>
      <w:pPr>
        <w:pStyle w:val="Normal"/>
        <w:spacing w:before="0" w:after="200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5:59:00Z</dcterms:created>
  <dc:creator>Irene Mancini</dc:creator>
  <dc:description/>
  <cp:keywords/>
  <dc:language>en-US</dc:language>
  <cp:lastModifiedBy>HSR</cp:lastModifiedBy>
  <dcterms:modified xsi:type="dcterms:W3CDTF">2013-02-28T09:08:00Z</dcterms:modified>
  <cp:revision>10</cp:revision>
  <dc:subject/>
  <dc:title>Table 1 Supplemental Data</dc:title>
</cp:coreProperties>
</file>